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47B8" w:rsidRPr="0050004D" w:rsidRDefault="00E278A8" w:rsidP="00E278A8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50004D">
        <w:rPr>
          <w:rFonts w:ascii="Times New Roman" w:hAnsi="Times New Roman" w:cs="Times New Roman"/>
          <w:b/>
          <w:bCs/>
          <w:lang w:val="en-US"/>
        </w:rPr>
        <w:t>SUPPLEMENTARY MATERIAL</w:t>
      </w:r>
    </w:p>
    <w:p w:rsidR="007047B8" w:rsidRPr="0050004D" w:rsidRDefault="007047B8" w:rsidP="00842DE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047B8" w:rsidRPr="0050004D" w:rsidRDefault="007047B8" w:rsidP="007047B8">
      <w:pPr>
        <w:rPr>
          <w:rFonts w:ascii="Times New Roman" w:hAnsi="Times New Roman" w:cs="Times New Roman"/>
          <w:lang w:val="en-US"/>
        </w:rPr>
      </w:pPr>
      <w:r w:rsidRPr="0050004D">
        <w:rPr>
          <w:rFonts w:ascii="Times New Roman" w:hAnsi="Times New Roman" w:cs="Times New Roman"/>
          <w:b/>
          <w:bCs/>
          <w:lang w:val="en-US"/>
        </w:rPr>
        <w:t>Table S1.</w:t>
      </w:r>
      <w:r w:rsidRPr="0050004D">
        <w:rPr>
          <w:rFonts w:ascii="Times New Roman" w:hAnsi="Times New Roman" w:cs="Times New Roman"/>
          <w:lang w:val="en-US"/>
        </w:rPr>
        <w:t xml:space="preserve"> Balloon-related procedural details by treatment group</w:t>
      </w:r>
    </w:p>
    <w:p w:rsidR="007047B8" w:rsidRPr="0050004D" w:rsidRDefault="007047B8" w:rsidP="007047B8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1"/>
        <w:gridCol w:w="1272"/>
        <w:gridCol w:w="1588"/>
        <w:gridCol w:w="2085"/>
        <w:gridCol w:w="772"/>
      </w:tblGrid>
      <w:tr w:rsidR="007047B8" w:rsidRPr="0050004D" w:rsidTr="00674220">
        <w:trPr>
          <w:tblHeader/>
          <w:tblCellSpacing w:w="15" w:type="dxa"/>
        </w:trPr>
        <w:tc>
          <w:tcPr>
            <w:tcW w:w="1610" w:type="pct"/>
            <w:tcBorders>
              <w:bottom w:val="single" w:sz="4" w:space="0" w:color="auto"/>
            </w:tcBorders>
            <w:vAlign w:val="center"/>
            <w:hideMark/>
          </w:tcPr>
          <w:p w:rsidR="007047B8" w:rsidRPr="0050004D" w:rsidRDefault="007047B8" w:rsidP="006742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PTAS (AIS), n=71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lective PTAS (symptomatic), n=70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047B8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7047B8" w:rsidRPr="0050004D" w:rsidRDefault="00932EC2" w:rsidP="00674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loon pre-dilation</w:t>
            </w:r>
          </w:p>
        </w:tc>
        <w:tc>
          <w:tcPr>
            <w:tcW w:w="731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 (97.2)</w:t>
            </w:r>
          </w:p>
        </w:tc>
        <w:tc>
          <w:tcPr>
            <w:tcW w:w="917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98.6)</w:t>
            </w:r>
          </w:p>
        </w:tc>
        <w:tc>
          <w:tcPr>
            <w:tcW w:w="1209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95.7)</w:t>
            </w:r>
          </w:p>
        </w:tc>
        <w:tc>
          <w:tcPr>
            <w:tcW w:w="428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6</w:t>
            </w:r>
          </w:p>
        </w:tc>
      </w:tr>
      <w:tr w:rsidR="007047B8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7047B8" w:rsidRPr="0050004D" w:rsidRDefault="00542E4B" w:rsidP="00674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Pre-dilation) </w:t>
            </w:r>
            <w:r w:rsidR="007047B8"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loon 1 type</w:t>
            </w:r>
          </w:p>
        </w:tc>
        <w:tc>
          <w:tcPr>
            <w:tcW w:w="731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917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209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428" w:type="pct"/>
            <w:vAlign w:val="center"/>
            <w:hideMark/>
          </w:tcPr>
          <w:p w:rsidR="007047B8" w:rsidRPr="0050004D" w:rsidRDefault="00932EC2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="007047B8"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047B8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7047B8" w:rsidRPr="0050004D" w:rsidRDefault="007047B8" w:rsidP="00674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peed</w:t>
            </w:r>
          </w:p>
        </w:tc>
        <w:tc>
          <w:tcPr>
            <w:tcW w:w="731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8.5)</w:t>
            </w:r>
          </w:p>
        </w:tc>
        <w:tc>
          <w:tcPr>
            <w:tcW w:w="917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42.9)</w:t>
            </w:r>
          </w:p>
        </w:tc>
        <w:tc>
          <w:tcPr>
            <w:tcW w:w="1209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3.4)</w:t>
            </w:r>
          </w:p>
        </w:tc>
        <w:tc>
          <w:tcPr>
            <w:tcW w:w="428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47B8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7047B8" w:rsidRPr="0050004D" w:rsidRDefault="007047B8" w:rsidP="00674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A</w:t>
            </w:r>
          </w:p>
        </w:tc>
        <w:tc>
          <w:tcPr>
            <w:tcW w:w="731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41.6)</w:t>
            </w:r>
          </w:p>
        </w:tc>
        <w:tc>
          <w:tcPr>
            <w:tcW w:w="917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31.4)</w:t>
            </w:r>
          </w:p>
        </w:tc>
        <w:tc>
          <w:tcPr>
            <w:tcW w:w="1209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52.2)</w:t>
            </w:r>
          </w:p>
        </w:tc>
        <w:tc>
          <w:tcPr>
            <w:tcW w:w="428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47B8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7047B8" w:rsidRPr="0050004D" w:rsidRDefault="007047B8" w:rsidP="00674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verick</w:t>
            </w:r>
          </w:p>
        </w:tc>
        <w:tc>
          <w:tcPr>
            <w:tcW w:w="731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5)</w:t>
            </w:r>
          </w:p>
        </w:tc>
        <w:tc>
          <w:tcPr>
            <w:tcW w:w="917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09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428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47B8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7047B8" w:rsidRPr="0050004D" w:rsidRDefault="007047B8" w:rsidP="00674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 Emerge</w:t>
            </w:r>
          </w:p>
        </w:tc>
        <w:tc>
          <w:tcPr>
            <w:tcW w:w="731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917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09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428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47B8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7047B8" w:rsidRPr="0050004D" w:rsidRDefault="007047B8" w:rsidP="00674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t</w:t>
            </w:r>
          </w:p>
        </w:tc>
        <w:tc>
          <w:tcPr>
            <w:tcW w:w="731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8.0)</w:t>
            </w:r>
          </w:p>
        </w:tc>
        <w:tc>
          <w:tcPr>
            <w:tcW w:w="917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.3)</w:t>
            </w:r>
          </w:p>
        </w:tc>
        <w:tc>
          <w:tcPr>
            <w:tcW w:w="1209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1.9)</w:t>
            </w:r>
          </w:p>
        </w:tc>
        <w:tc>
          <w:tcPr>
            <w:tcW w:w="428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47B8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7047B8" w:rsidRPr="0050004D" w:rsidRDefault="007047B8" w:rsidP="00674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utax</w:t>
            </w:r>
          </w:p>
        </w:tc>
        <w:tc>
          <w:tcPr>
            <w:tcW w:w="731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5)</w:t>
            </w:r>
          </w:p>
        </w:tc>
        <w:tc>
          <w:tcPr>
            <w:tcW w:w="917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4)</w:t>
            </w:r>
          </w:p>
        </w:tc>
        <w:tc>
          <w:tcPr>
            <w:tcW w:w="1209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428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47B8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7047B8" w:rsidRPr="0050004D" w:rsidRDefault="007047B8" w:rsidP="00674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ujin</w:t>
            </w:r>
          </w:p>
        </w:tc>
        <w:tc>
          <w:tcPr>
            <w:tcW w:w="731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5)</w:t>
            </w:r>
          </w:p>
        </w:tc>
        <w:tc>
          <w:tcPr>
            <w:tcW w:w="917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4)</w:t>
            </w:r>
          </w:p>
        </w:tc>
        <w:tc>
          <w:tcPr>
            <w:tcW w:w="1209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428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47B8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7047B8" w:rsidRPr="0050004D" w:rsidRDefault="007047B8" w:rsidP="00674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iator</w:t>
            </w:r>
          </w:p>
        </w:tc>
        <w:tc>
          <w:tcPr>
            <w:tcW w:w="731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917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4)</w:t>
            </w:r>
          </w:p>
        </w:tc>
        <w:tc>
          <w:tcPr>
            <w:tcW w:w="1209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28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47B8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7047B8" w:rsidRPr="0050004D" w:rsidRDefault="007047B8" w:rsidP="00674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eway</w:t>
            </w:r>
          </w:p>
        </w:tc>
        <w:tc>
          <w:tcPr>
            <w:tcW w:w="731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917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4)</w:t>
            </w:r>
          </w:p>
        </w:tc>
        <w:tc>
          <w:tcPr>
            <w:tcW w:w="1209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28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47B8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7047B8" w:rsidRPr="0050004D" w:rsidRDefault="007047B8" w:rsidP="00674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 trek</w:t>
            </w:r>
          </w:p>
        </w:tc>
        <w:tc>
          <w:tcPr>
            <w:tcW w:w="731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5)</w:t>
            </w:r>
          </w:p>
        </w:tc>
        <w:tc>
          <w:tcPr>
            <w:tcW w:w="917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09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428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47B8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7047B8" w:rsidRPr="0050004D" w:rsidRDefault="007047B8" w:rsidP="00674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il</w:t>
            </w:r>
          </w:p>
        </w:tc>
        <w:tc>
          <w:tcPr>
            <w:tcW w:w="731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5)</w:t>
            </w:r>
          </w:p>
        </w:tc>
        <w:tc>
          <w:tcPr>
            <w:tcW w:w="917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09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428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47B8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7047B8" w:rsidRPr="0050004D" w:rsidRDefault="007047B8" w:rsidP="006742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proofErr w:type="spellStart"/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urei</w:t>
            </w:r>
            <w:proofErr w:type="spellEnd"/>
          </w:p>
        </w:tc>
        <w:tc>
          <w:tcPr>
            <w:tcW w:w="731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2.4)</w:t>
            </w:r>
          </w:p>
        </w:tc>
        <w:tc>
          <w:tcPr>
            <w:tcW w:w="917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5.7)</w:t>
            </w:r>
          </w:p>
        </w:tc>
        <w:tc>
          <w:tcPr>
            <w:tcW w:w="1209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9.0)</w:t>
            </w:r>
          </w:p>
        </w:tc>
        <w:tc>
          <w:tcPr>
            <w:tcW w:w="428" w:type="pct"/>
            <w:vAlign w:val="center"/>
            <w:hideMark/>
          </w:tcPr>
          <w:p w:rsidR="007047B8" w:rsidRPr="0050004D" w:rsidRDefault="007047B8" w:rsidP="006742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2E4B" w:rsidRPr="0050004D" w:rsidTr="00674220">
        <w:trPr>
          <w:tblCellSpacing w:w="15" w:type="dxa"/>
        </w:trPr>
        <w:tc>
          <w:tcPr>
            <w:tcW w:w="1610" w:type="pct"/>
            <w:vAlign w:val="center"/>
          </w:tcPr>
          <w:p w:rsidR="00542E4B" w:rsidRPr="00464667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balloon for pre-dilation</w:t>
            </w:r>
          </w:p>
        </w:tc>
        <w:tc>
          <w:tcPr>
            <w:tcW w:w="731" w:type="pct"/>
            <w:vAlign w:val="center"/>
          </w:tcPr>
          <w:p w:rsidR="00542E4B" w:rsidRPr="00464667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35.5)</w:t>
            </w:r>
          </w:p>
        </w:tc>
        <w:tc>
          <w:tcPr>
            <w:tcW w:w="917" w:type="pct"/>
            <w:vAlign w:val="center"/>
          </w:tcPr>
          <w:p w:rsidR="00542E4B" w:rsidRPr="00464667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9.7)</w:t>
            </w:r>
          </w:p>
        </w:tc>
        <w:tc>
          <w:tcPr>
            <w:tcW w:w="1209" w:type="pct"/>
            <w:vAlign w:val="center"/>
          </w:tcPr>
          <w:p w:rsidR="00542E4B" w:rsidRPr="00464667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51.4)</w:t>
            </w:r>
          </w:p>
        </w:tc>
        <w:tc>
          <w:tcPr>
            <w:tcW w:w="428" w:type="pct"/>
            <w:vAlign w:val="center"/>
          </w:tcPr>
          <w:p w:rsidR="00542E4B" w:rsidRPr="00464667" w:rsidRDefault="00542E4B" w:rsidP="00542E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542E4B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542E4B" w:rsidRPr="0050004D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re-dilation) Balloon 2 type</w:t>
            </w:r>
          </w:p>
        </w:tc>
        <w:tc>
          <w:tcPr>
            <w:tcW w:w="731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17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09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428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542E4B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542E4B" w:rsidRPr="0050004D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peed</w:t>
            </w:r>
          </w:p>
        </w:tc>
        <w:tc>
          <w:tcPr>
            <w:tcW w:w="731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6.0)</w:t>
            </w:r>
          </w:p>
        </w:tc>
        <w:tc>
          <w:tcPr>
            <w:tcW w:w="917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1.4)</w:t>
            </w:r>
          </w:p>
        </w:tc>
        <w:tc>
          <w:tcPr>
            <w:tcW w:w="1209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28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2E4B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542E4B" w:rsidRPr="0050004D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A</w:t>
            </w:r>
          </w:p>
        </w:tc>
        <w:tc>
          <w:tcPr>
            <w:tcW w:w="731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6.0)</w:t>
            </w:r>
          </w:p>
        </w:tc>
        <w:tc>
          <w:tcPr>
            <w:tcW w:w="917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8.6)</w:t>
            </w:r>
          </w:p>
        </w:tc>
        <w:tc>
          <w:tcPr>
            <w:tcW w:w="1209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5.0)</w:t>
            </w:r>
          </w:p>
        </w:tc>
        <w:tc>
          <w:tcPr>
            <w:tcW w:w="428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2E4B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542E4B" w:rsidRPr="0050004D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verick</w:t>
            </w:r>
          </w:p>
        </w:tc>
        <w:tc>
          <w:tcPr>
            <w:tcW w:w="731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0)</w:t>
            </w:r>
          </w:p>
        </w:tc>
        <w:tc>
          <w:tcPr>
            <w:tcW w:w="917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209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28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2E4B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542E4B" w:rsidRPr="0050004D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t</w:t>
            </w:r>
          </w:p>
        </w:tc>
        <w:tc>
          <w:tcPr>
            <w:tcW w:w="731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2.0)</w:t>
            </w:r>
          </w:p>
        </w:tc>
        <w:tc>
          <w:tcPr>
            <w:tcW w:w="917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209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1.7)</w:t>
            </w:r>
          </w:p>
        </w:tc>
        <w:tc>
          <w:tcPr>
            <w:tcW w:w="428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2E4B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542E4B" w:rsidRPr="0050004D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utax</w:t>
            </w:r>
          </w:p>
        </w:tc>
        <w:tc>
          <w:tcPr>
            <w:tcW w:w="731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2.0)</w:t>
            </w:r>
          </w:p>
        </w:tc>
        <w:tc>
          <w:tcPr>
            <w:tcW w:w="917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09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6.7)</w:t>
            </w:r>
          </w:p>
        </w:tc>
        <w:tc>
          <w:tcPr>
            <w:tcW w:w="428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2E4B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542E4B" w:rsidRPr="0050004D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 trek</w:t>
            </w:r>
          </w:p>
        </w:tc>
        <w:tc>
          <w:tcPr>
            <w:tcW w:w="731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.0)</w:t>
            </w:r>
          </w:p>
        </w:tc>
        <w:tc>
          <w:tcPr>
            <w:tcW w:w="917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09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.6)</w:t>
            </w:r>
          </w:p>
        </w:tc>
        <w:tc>
          <w:tcPr>
            <w:tcW w:w="428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2E4B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542E4B" w:rsidRPr="0050004D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proofErr w:type="spellStart"/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urei</w:t>
            </w:r>
            <w:proofErr w:type="spellEnd"/>
          </w:p>
        </w:tc>
        <w:tc>
          <w:tcPr>
            <w:tcW w:w="731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8.0)</w:t>
            </w:r>
          </w:p>
        </w:tc>
        <w:tc>
          <w:tcPr>
            <w:tcW w:w="917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5.7)</w:t>
            </w:r>
          </w:p>
        </w:tc>
        <w:tc>
          <w:tcPr>
            <w:tcW w:w="1209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1.1)</w:t>
            </w:r>
          </w:p>
        </w:tc>
        <w:tc>
          <w:tcPr>
            <w:tcW w:w="428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2E4B" w:rsidRPr="0050004D" w:rsidTr="00674220">
        <w:trPr>
          <w:tblCellSpacing w:w="15" w:type="dxa"/>
        </w:trPr>
        <w:tc>
          <w:tcPr>
            <w:tcW w:w="1610" w:type="pct"/>
            <w:vAlign w:val="center"/>
          </w:tcPr>
          <w:p w:rsidR="00542E4B" w:rsidRPr="00464667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dilation</w:t>
            </w:r>
          </w:p>
        </w:tc>
        <w:tc>
          <w:tcPr>
            <w:tcW w:w="731" w:type="pct"/>
            <w:vAlign w:val="center"/>
          </w:tcPr>
          <w:p w:rsidR="00542E4B" w:rsidRPr="00464667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.1)</w:t>
            </w:r>
          </w:p>
        </w:tc>
        <w:tc>
          <w:tcPr>
            <w:tcW w:w="917" w:type="pct"/>
            <w:vAlign w:val="center"/>
          </w:tcPr>
          <w:p w:rsidR="00542E4B" w:rsidRPr="00464667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9.9)</w:t>
            </w:r>
          </w:p>
        </w:tc>
        <w:tc>
          <w:tcPr>
            <w:tcW w:w="1209" w:type="pct"/>
            <w:vAlign w:val="center"/>
          </w:tcPr>
          <w:p w:rsidR="00542E4B" w:rsidRPr="00464667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.3)</w:t>
            </w:r>
          </w:p>
        </w:tc>
        <w:tc>
          <w:tcPr>
            <w:tcW w:w="428" w:type="pct"/>
            <w:vAlign w:val="center"/>
          </w:tcPr>
          <w:p w:rsidR="00542E4B" w:rsidRPr="00464667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6</w:t>
            </w:r>
          </w:p>
        </w:tc>
      </w:tr>
      <w:tr w:rsidR="00542E4B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542E4B" w:rsidRPr="0050004D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ost-dilation) Balloon 1 type</w:t>
            </w:r>
          </w:p>
        </w:tc>
        <w:tc>
          <w:tcPr>
            <w:tcW w:w="731" w:type="pct"/>
            <w:vAlign w:val="center"/>
            <w:hideMark/>
          </w:tcPr>
          <w:p w:rsidR="00542E4B" w:rsidRPr="0050004D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pct"/>
            <w:vAlign w:val="center"/>
            <w:hideMark/>
          </w:tcPr>
          <w:p w:rsidR="00542E4B" w:rsidRPr="0050004D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pct"/>
            <w:vAlign w:val="center"/>
            <w:hideMark/>
          </w:tcPr>
          <w:p w:rsidR="00542E4B" w:rsidRPr="0050004D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0</w:t>
            </w:r>
          </w:p>
        </w:tc>
      </w:tr>
      <w:tr w:rsidR="00542E4B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542E4B" w:rsidRPr="0050004D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peed</w:t>
            </w:r>
          </w:p>
        </w:tc>
        <w:tc>
          <w:tcPr>
            <w:tcW w:w="731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917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1209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28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2E4B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542E4B" w:rsidRPr="0050004D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A</w:t>
            </w:r>
          </w:p>
        </w:tc>
        <w:tc>
          <w:tcPr>
            <w:tcW w:w="731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0.0)</w:t>
            </w:r>
          </w:p>
        </w:tc>
        <w:tc>
          <w:tcPr>
            <w:tcW w:w="917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1209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7)</w:t>
            </w:r>
          </w:p>
        </w:tc>
        <w:tc>
          <w:tcPr>
            <w:tcW w:w="428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2E4B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542E4B" w:rsidRPr="0050004D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verick</w:t>
            </w:r>
          </w:p>
        </w:tc>
        <w:tc>
          <w:tcPr>
            <w:tcW w:w="731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917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209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28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2E4B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542E4B" w:rsidRPr="0050004D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utax</w:t>
            </w:r>
          </w:p>
        </w:tc>
        <w:tc>
          <w:tcPr>
            <w:tcW w:w="731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917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09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428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2E4B" w:rsidRPr="0050004D" w:rsidTr="00674220">
        <w:trPr>
          <w:tblCellSpacing w:w="15" w:type="dxa"/>
        </w:trPr>
        <w:tc>
          <w:tcPr>
            <w:tcW w:w="1610" w:type="pct"/>
            <w:vAlign w:val="center"/>
            <w:hideMark/>
          </w:tcPr>
          <w:p w:rsidR="00542E4B" w:rsidRPr="0050004D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 </w:t>
            </w:r>
            <w:proofErr w:type="spellStart"/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urei</w:t>
            </w:r>
            <w:proofErr w:type="spellEnd"/>
          </w:p>
        </w:tc>
        <w:tc>
          <w:tcPr>
            <w:tcW w:w="731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917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209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28" w:type="pct"/>
            <w:vAlign w:val="center"/>
            <w:hideMark/>
          </w:tcPr>
          <w:p w:rsidR="00542E4B" w:rsidRPr="0050004D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2E4B" w:rsidRPr="0050004D" w:rsidTr="00674220">
        <w:trPr>
          <w:tblCellSpacing w:w="15" w:type="dxa"/>
        </w:trPr>
        <w:tc>
          <w:tcPr>
            <w:tcW w:w="1610" w:type="pct"/>
            <w:vAlign w:val="center"/>
          </w:tcPr>
          <w:p w:rsidR="00542E4B" w:rsidRPr="00464667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B for pre-dilation</w:t>
            </w:r>
          </w:p>
        </w:tc>
        <w:tc>
          <w:tcPr>
            <w:tcW w:w="731" w:type="pct"/>
            <w:vAlign w:val="center"/>
          </w:tcPr>
          <w:p w:rsidR="00542E4B" w:rsidRPr="00464667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0.6)</w:t>
            </w:r>
          </w:p>
        </w:tc>
        <w:tc>
          <w:tcPr>
            <w:tcW w:w="917" w:type="pct"/>
            <w:vAlign w:val="center"/>
          </w:tcPr>
          <w:p w:rsidR="00542E4B" w:rsidRPr="00464667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.6)</w:t>
            </w:r>
          </w:p>
        </w:tc>
        <w:tc>
          <w:tcPr>
            <w:tcW w:w="1209" w:type="pct"/>
            <w:vAlign w:val="center"/>
          </w:tcPr>
          <w:p w:rsidR="00542E4B" w:rsidRPr="00464667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5.7)</w:t>
            </w:r>
          </w:p>
        </w:tc>
        <w:tc>
          <w:tcPr>
            <w:tcW w:w="428" w:type="pct"/>
            <w:vAlign w:val="center"/>
          </w:tcPr>
          <w:p w:rsidR="00542E4B" w:rsidRPr="00464667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542E4B" w:rsidRPr="0050004D" w:rsidTr="00542E4B">
        <w:trPr>
          <w:tblCellSpacing w:w="15" w:type="dxa"/>
        </w:trPr>
        <w:tc>
          <w:tcPr>
            <w:tcW w:w="1610" w:type="pct"/>
            <w:tcBorders>
              <w:bottom w:val="single" w:sz="4" w:space="0" w:color="auto"/>
            </w:tcBorders>
            <w:vAlign w:val="center"/>
          </w:tcPr>
          <w:p w:rsidR="00542E4B" w:rsidRPr="00464667" w:rsidRDefault="00542E4B" w:rsidP="00542E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B for post-dilation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:rsidR="00542E4B" w:rsidRPr="00464667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</w:tcPr>
          <w:p w:rsidR="00542E4B" w:rsidRPr="00464667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:rsidR="00542E4B" w:rsidRPr="00464667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:rsidR="00542E4B" w:rsidRPr="00464667" w:rsidRDefault="00542E4B" w:rsidP="00542E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6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0</w:t>
            </w:r>
          </w:p>
        </w:tc>
      </w:tr>
    </w:tbl>
    <w:p w:rsidR="007047B8" w:rsidRPr="0050004D" w:rsidRDefault="00BC14FE" w:rsidP="007047B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0004D">
        <w:rPr>
          <w:rFonts w:ascii="Times New Roman" w:hAnsi="Times New Roman" w:cs="Times New Roman"/>
          <w:sz w:val="20"/>
          <w:szCs w:val="20"/>
          <w:lang w:val="en-US"/>
        </w:rPr>
        <w:t xml:space="preserve">Values are median [IQR] or n (column %). Primary PTAS = procedures performed during/after AIS (rescue); Elective PTAS = symptomatic elective procedures. P-values: Mann–Whitney U for continuous; Pearson χ² or Fisher’s exact as appropriate for categorical (small expected counts). Percentages use each column’s non-missing denominator; “Overall” uses the variable’s non-missing denominator. </w:t>
      </w:r>
      <w:r w:rsidR="007047B8" w:rsidRPr="0050004D">
        <w:rPr>
          <w:rFonts w:ascii="Times New Roman" w:hAnsi="Times New Roman" w:cs="Times New Roman"/>
          <w:sz w:val="20"/>
          <w:szCs w:val="20"/>
          <w:lang w:val="en-US"/>
        </w:rPr>
        <w:t>Overall percentages are calculated using the denominator shown in the “Overall” column. For balloon-related variables, denominators are restricted to those undergoing the corresponding step: Balloon 1 N=137 (Primary PTAS 70; Elective 67), Balloon 2 N=50 (14; 36), and post-dilation type/DEB post-dilation N=10 (7; 3). Abbreviations: AIS, acute ischemic stroke; DEB, drug-eluting balloon; PTAS, percutaneous transluminal angioplasty and stenting.</w:t>
      </w:r>
    </w:p>
    <w:p w:rsidR="007047B8" w:rsidRPr="0050004D" w:rsidRDefault="007047B8" w:rsidP="00842DE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047B8" w:rsidRPr="0050004D" w:rsidRDefault="007047B8" w:rsidP="00842DE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32EC2" w:rsidRPr="00932EC2" w:rsidRDefault="00932EC2" w:rsidP="00932EC2">
      <w:pPr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932EC2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Table S</w:t>
      </w:r>
      <w:r w:rsidRPr="0050004D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2</w:t>
      </w:r>
      <w:r w:rsidRPr="00932EC2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 xml:space="preserve">. </w:t>
      </w:r>
      <w:r w:rsidRPr="00932EC2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Antiplatelet </w:t>
      </w:r>
      <w:r w:rsidRPr="0050004D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treatment </w:t>
      </w:r>
      <w:r w:rsidRPr="00932EC2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details</w:t>
      </w:r>
    </w:p>
    <w:p w:rsidR="00932EC2" w:rsidRPr="00932EC2" w:rsidRDefault="00932EC2" w:rsidP="00932EC2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MX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9"/>
        <w:gridCol w:w="1255"/>
        <w:gridCol w:w="1630"/>
        <w:gridCol w:w="1586"/>
        <w:gridCol w:w="698"/>
      </w:tblGrid>
      <w:tr w:rsidR="00932EC2" w:rsidRPr="00932EC2" w:rsidTr="00932EC2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  <w:lastRenderedPageBreak/>
              <w:t>Variable / Catego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  <w:t>Overall (N=1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  <w:t>Primary PTAS (n=7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  <w:t>Elective PTAS (n=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  <w:t>P-value</w:t>
            </w: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Antiplatelet (prior treatment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  <w:t>&lt;0.001</w:t>
            </w: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SAPT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34 (30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23 (54.8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1 (15.7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DAPT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78 (69.6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9 (45.2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59 (84.3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Antiplatelet loading (yes/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82 (58.2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41 (57.7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41 (58.6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0.921</w:t>
            </w: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Antiplatelet loading (drugs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  <w:t>&lt;0.001</w:t>
            </w: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AAS 100 mg + ticagrelor 180 mg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23 (28.0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23 (56.1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AAS 500 mg + ticagrelor 180 mg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9 (11.0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8 (19.5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 (2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AAS 300 mg + ticagrelor 270 mg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2 (2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2 (4.9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AAS 500 mg + ticagrelor 180 mg + eptifibatide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0 (12.2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0 (24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AAS 100 mg + prasugrel 10 mg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5 (6.1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5 (12.2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Ticagrelor 180 mg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1 (13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9 (22.0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2 (4.9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Clopidogrel 300 mg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 (1.2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 (2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Tirofiban 50 mcg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 (1.2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 (2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AAS 500 mg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8 (9.8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 (2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7 (17.1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AAS 500 mg + tirofiban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7 (8.5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6 (14.6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 (2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</w:t>
            </w:r>
            <w:proofErr w:type="spellStart"/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angrelor</w:t>
            </w:r>
            <w:proofErr w:type="spellEnd"/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(bolus/weight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 (1.2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 (2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AAS 325 mg + prasugrel 40 mg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 (1.2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 (2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Prasugrel 60 mg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2 (2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 (2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 (2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AAS 500 mg + clopidogrel 600 mg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 (1.2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 (2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Postprocedural antiplatelet scheme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  <w:t>0.001</w:t>
            </w: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SAPT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4 (9.9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3 (18.3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 (1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DAPT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27 (90.1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58 (81.7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69 (98.6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Postprocedural antiplatelet (drugs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MX"/>
                <w14:ligatures w14:val="none"/>
              </w:rPr>
              <w:t>&lt;0.001</w:t>
            </w: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Ticagrelor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1 (7.8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0 (14.1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 (1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Prasugrel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3 (2.1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3 (4.2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AAS + clopidogrel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25 (17.7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8 (25.4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7 (10.0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50004D" w:rsidTr="00932E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AAS + ticagrelor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82 (58.2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33 (46.5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49 (70.0)</w:t>
            </w:r>
          </w:p>
        </w:tc>
        <w:tc>
          <w:tcPr>
            <w:tcW w:w="0" w:type="auto"/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  <w:tr w:rsidR="00932EC2" w:rsidRPr="00932EC2" w:rsidTr="00932EC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32EC2" w:rsidRPr="00932EC2" w:rsidRDefault="00932EC2" w:rsidP="00932EC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 • AAS + prasugr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20 (14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7 (9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932E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13 (18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32EC2" w:rsidRPr="00932EC2" w:rsidRDefault="00932EC2" w:rsidP="00932EC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</w:p>
        </w:tc>
      </w:tr>
    </w:tbl>
    <w:p w:rsidR="00932EC2" w:rsidRPr="0050004D" w:rsidRDefault="00932EC2" w:rsidP="00842DE2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MX"/>
          <w14:ligatures w14:val="none"/>
        </w:rPr>
      </w:pPr>
      <w:r w:rsidRPr="00932EC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MX"/>
          <w14:ligatures w14:val="none"/>
        </w:rPr>
        <w:t>Values are counts and percentages. Primary PTAS = procedures performed during/after AIS (rescue); Elective PTAS = symptomatic elective procedures. P-values: Pearson χ² or Fisher’s exact as appropriate for categorical (small expected counts). Percentages use each column’s non-missing denominator; “Overall” uses the variable’s non-missing denominator. Missing values: antiplatelet premedication scheme (n=29), antiplatelet loading drugs (n=59); all other variables 0.</w:t>
      </w:r>
    </w:p>
    <w:p w:rsidR="00932EC2" w:rsidRPr="0050004D" w:rsidRDefault="00932EC2" w:rsidP="00842DE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7234E" w:rsidRPr="0050004D" w:rsidRDefault="00F7234E" w:rsidP="00842DE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417DF" w:rsidRDefault="00F417DF" w:rsidP="00F417DF">
      <w:pPr>
        <w:jc w:val="both"/>
        <w:rPr>
          <w:ins w:id="0" w:author="Pablo Albiña Palmarola" w:date="2026-05-23T18:13:00Z"/>
          <w:rFonts w:ascii="Times New Roman" w:hAnsi="Times New Roman" w:cs="Times New Roman"/>
          <w:lang w:val="en-US"/>
        </w:rPr>
      </w:pPr>
      <w:ins w:id="1" w:author="Pablo Albiña Palmarola" w:date="2026-05-23T18:13:00Z">
        <w:r w:rsidRPr="0051326C">
          <w:rPr>
            <w:rFonts w:ascii="Times New Roman" w:hAnsi="Times New Roman" w:cs="Times New Roman"/>
            <w:b/>
            <w:bCs/>
            <w:lang w:val="en-US"/>
          </w:rPr>
          <w:t xml:space="preserve">Table S3. </w:t>
        </w:r>
        <w:r w:rsidRPr="0051326C">
          <w:rPr>
            <w:rFonts w:ascii="Times New Roman" w:hAnsi="Times New Roman" w:cs="Times New Roman"/>
            <w:lang w:val="en-US"/>
          </w:rPr>
          <w:t xml:space="preserve">Exploratory outcomes in Primary PTAS patients according to postprocedural antiplatelet </w:t>
        </w:r>
        <w:r>
          <w:rPr>
            <w:rFonts w:ascii="Times New Roman" w:hAnsi="Times New Roman" w:cs="Times New Roman"/>
            <w:lang w:val="en-US"/>
          </w:rPr>
          <w:t>r</w:t>
        </w:r>
      </w:ins>
      <w:ins w:id="2" w:author="Pablo Albiña Palmarola" w:date="2026-05-25T01:18:00Z">
        <w:r w:rsidR="00C604F2">
          <w:rPr>
            <w:rFonts w:ascii="Times New Roman" w:hAnsi="Times New Roman" w:cs="Times New Roman"/>
            <w:lang w:val="en-US"/>
          </w:rPr>
          <w:t>e</w:t>
        </w:r>
      </w:ins>
      <w:ins w:id="3" w:author="Pablo Albiña Palmarola" w:date="2026-05-23T18:13:00Z">
        <w:r>
          <w:rPr>
            <w:rFonts w:ascii="Times New Roman" w:hAnsi="Times New Roman" w:cs="Times New Roman"/>
            <w:lang w:val="en-US"/>
          </w:rPr>
          <w:t>gim</w:t>
        </w:r>
      </w:ins>
      <w:ins w:id="4" w:author="Pablo Albiña Palmarola" w:date="2026-05-25T01:18:00Z">
        <w:r w:rsidR="00C604F2">
          <w:rPr>
            <w:rFonts w:ascii="Times New Roman" w:hAnsi="Times New Roman" w:cs="Times New Roman"/>
            <w:lang w:val="en-US"/>
          </w:rPr>
          <w:t>en</w:t>
        </w:r>
      </w:ins>
    </w:p>
    <w:p w:rsidR="00F417DF" w:rsidRDefault="00F417DF" w:rsidP="00F417DF">
      <w:pPr>
        <w:jc w:val="both"/>
        <w:rPr>
          <w:ins w:id="5" w:author="Pablo Albiña Palmarola" w:date="2026-05-23T18:13:00Z"/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6"/>
        <w:gridCol w:w="1985"/>
        <w:gridCol w:w="2004"/>
        <w:gridCol w:w="673"/>
      </w:tblGrid>
      <w:tr w:rsidR="00F417DF" w:rsidRPr="00893891" w:rsidTr="0051326C">
        <w:trPr>
          <w:tblHeader/>
          <w:tblCellSpacing w:w="15" w:type="dxa"/>
          <w:ins w:id="6" w:author="Pablo Albiña Palmarola" w:date="2026-05-23T18:13:00Z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417DF" w:rsidRPr="00893891" w:rsidRDefault="00F417DF" w:rsidP="0051326C">
            <w:pPr>
              <w:rPr>
                <w:ins w:id="7" w:author="Pablo Albiña Palmarola" w:date="2026-05-23T18:13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ins w:id="8" w:author="Pablo Albiña Palmarola" w:date="2026-05-23T18:13:00Z">
              <w:r w:rsidRPr="00893891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Outcome</w:t>
              </w:r>
              <w:proofErr w:type="spellEnd"/>
            </w:ins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9" w:author="Pablo Albiña Palmarola" w:date="2026-05-23T18:13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ins w:id="10" w:author="Pablo Albiña Palmarola" w:date="2026-05-23T18:13:00Z">
              <w:r w:rsidRPr="00C81F7F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Postprocedural</w:t>
              </w:r>
              <w:proofErr w:type="spellEnd"/>
              <w:r w:rsidRPr="00C81F7F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SAPT, n=13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11" w:author="Pablo Albiña Palmarola" w:date="2026-05-23T18:13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ins w:id="12" w:author="Pablo Albiña Palmarola" w:date="2026-05-23T18:13:00Z">
              <w:r w:rsidRPr="00C81F7F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Postprocedural</w:t>
              </w:r>
              <w:proofErr w:type="spellEnd"/>
              <w:r w:rsidRPr="00C81F7F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DAPT, n=58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13" w:author="Pablo Albiña Palmarola" w:date="2026-05-23T18:13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14" w:author="Pablo Albiña Palmarola" w:date="2026-05-23T18:13:00Z">
              <w:r w:rsidRPr="00893891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p-</w:t>
              </w:r>
              <w:proofErr w:type="spellStart"/>
              <w:r w:rsidRPr="00893891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value</w:t>
              </w:r>
              <w:proofErr w:type="spellEnd"/>
            </w:ins>
          </w:p>
        </w:tc>
      </w:tr>
      <w:tr w:rsidR="00F417DF" w:rsidRPr="00893891" w:rsidTr="0051326C">
        <w:trPr>
          <w:tblCellSpacing w:w="15" w:type="dxa"/>
          <w:ins w:id="15" w:author="Pablo Albiña Palmarola" w:date="2026-05-23T18:13:00Z"/>
        </w:trPr>
        <w:tc>
          <w:tcPr>
            <w:tcW w:w="0" w:type="auto"/>
            <w:vAlign w:val="center"/>
            <w:hideMark/>
          </w:tcPr>
          <w:p w:rsidR="00F417DF" w:rsidRPr="0051326C" w:rsidRDefault="00F417DF" w:rsidP="0051326C">
            <w:pPr>
              <w:rPr>
                <w:ins w:id="16" w:author="Pablo Albiña Palmarola" w:date="2026-05-23T18:13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7" w:author="Pablo Albiña Palmarola" w:date="2026-05-23T18:13:00Z">
              <w:r w:rsidRPr="0051326C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Post-treatment residual stenosis, median [IQR]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18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19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25.6 [18.5–30.0] (n=13)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20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21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25.0 [15.8–30.0] (n=58)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22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23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0.840</w:t>
              </w:r>
            </w:ins>
          </w:p>
        </w:tc>
      </w:tr>
      <w:tr w:rsidR="00F417DF" w:rsidRPr="00893891" w:rsidTr="0051326C">
        <w:trPr>
          <w:tblCellSpacing w:w="15" w:type="dxa"/>
          <w:ins w:id="24" w:author="Pablo Albiña Palmarola" w:date="2026-05-23T18:13:00Z"/>
        </w:trPr>
        <w:tc>
          <w:tcPr>
            <w:tcW w:w="0" w:type="auto"/>
            <w:vAlign w:val="center"/>
            <w:hideMark/>
          </w:tcPr>
          <w:p w:rsidR="00F417DF" w:rsidRPr="0051326C" w:rsidRDefault="00F417DF" w:rsidP="0051326C">
            <w:pPr>
              <w:rPr>
                <w:ins w:id="25" w:author="Pablo Albiña Palmarola" w:date="2026-05-23T18:13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26" w:author="Pablo Albiña Palmarola" w:date="2026-05-23T18:13:00Z">
              <w:r w:rsidRPr="0051326C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Technical success (residual ≤50% + no intraprocedural complications)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27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28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11/13 (84.6%)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29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30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53/58 (91.4%)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31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32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0.604</w:t>
              </w:r>
            </w:ins>
          </w:p>
        </w:tc>
      </w:tr>
      <w:tr w:rsidR="00F417DF" w:rsidRPr="00893891" w:rsidTr="0051326C">
        <w:trPr>
          <w:tblCellSpacing w:w="15" w:type="dxa"/>
          <w:ins w:id="33" w:author="Pablo Albiña Palmarola" w:date="2026-05-23T18:13:00Z"/>
        </w:trPr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rPr>
                <w:ins w:id="34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ins w:id="35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Intraprocedural</w:t>
              </w:r>
              <w:proofErr w:type="spellEnd"/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 xml:space="preserve"> in-</w:t>
              </w:r>
              <w:proofErr w:type="spellStart"/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stent</w:t>
              </w:r>
              <w:proofErr w:type="spellEnd"/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 xml:space="preserve"> thrombosis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36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37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2/13 (15.4%)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38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39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5/58 (8.6%)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40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41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0.604</w:t>
              </w:r>
            </w:ins>
          </w:p>
        </w:tc>
      </w:tr>
      <w:tr w:rsidR="00F417DF" w:rsidRPr="00893891" w:rsidTr="0051326C">
        <w:trPr>
          <w:tblCellSpacing w:w="15" w:type="dxa"/>
          <w:ins w:id="42" w:author="Pablo Albiña Palmarola" w:date="2026-05-23T18:13:00Z"/>
        </w:trPr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rPr>
                <w:ins w:id="43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ins w:id="44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Intraprocedural</w:t>
              </w:r>
              <w:proofErr w:type="spellEnd"/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 xml:space="preserve"> distal </w:t>
              </w:r>
              <w:proofErr w:type="spellStart"/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embolism</w:t>
              </w:r>
              <w:proofErr w:type="spellEnd"/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45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46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0/13 (0.0%)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47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48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0/58 (0.0%)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49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50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—</w:t>
              </w:r>
            </w:ins>
          </w:p>
        </w:tc>
      </w:tr>
      <w:tr w:rsidR="00F417DF" w:rsidRPr="00893891" w:rsidTr="0051326C">
        <w:trPr>
          <w:tblCellSpacing w:w="15" w:type="dxa"/>
          <w:ins w:id="51" w:author="Pablo Albiña Palmarola" w:date="2026-05-23T18:13:00Z"/>
        </w:trPr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rPr>
                <w:ins w:id="52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ins w:id="53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Postprocedural</w:t>
              </w:r>
              <w:proofErr w:type="spellEnd"/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 xml:space="preserve"> in-hospital TIA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54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55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1/1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de-DE"/>
                </w:rPr>
                <w:t>3</w:t>
              </w:r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 xml:space="preserve"> (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de-DE"/>
                </w:rPr>
                <w:t>7.7</w:t>
              </w:r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%)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56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57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0/58 (0.0%)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58" w:author="Pablo Albiña Palmarola" w:date="2026-05-23T18:13:00Z"/>
                <w:rFonts w:ascii="Times New Roman" w:hAnsi="Times New Roman" w:cs="Times New Roman"/>
                <w:sz w:val="20"/>
                <w:szCs w:val="20"/>
                <w:lang w:val="de-DE"/>
              </w:rPr>
            </w:pPr>
            <w:ins w:id="59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0.1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de-DE"/>
                </w:rPr>
                <w:t>83</w:t>
              </w:r>
            </w:ins>
          </w:p>
        </w:tc>
      </w:tr>
      <w:tr w:rsidR="00F417DF" w:rsidRPr="00893891" w:rsidTr="0051326C">
        <w:trPr>
          <w:tblCellSpacing w:w="15" w:type="dxa"/>
          <w:ins w:id="60" w:author="Pablo Albiña Palmarola" w:date="2026-05-23T18:13:00Z"/>
        </w:trPr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rPr>
                <w:ins w:id="61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ins w:id="62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lastRenderedPageBreak/>
                <w:t>Postprocedural</w:t>
              </w:r>
              <w:proofErr w:type="spellEnd"/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 xml:space="preserve"> in-hospital AIS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63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64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0/1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de-DE"/>
                </w:rPr>
                <w:t>3</w:t>
              </w:r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 xml:space="preserve"> (0.0%)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65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66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1/58 (1.7%)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67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68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1.000</w:t>
              </w:r>
            </w:ins>
          </w:p>
        </w:tc>
      </w:tr>
      <w:tr w:rsidR="00F417DF" w:rsidRPr="00893891" w:rsidTr="0051326C">
        <w:trPr>
          <w:tblCellSpacing w:w="15" w:type="dxa"/>
          <w:ins w:id="69" w:author="Pablo Albiña Palmarola" w:date="2026-05-23T18:13:00Z"/>
        </w:trPr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rPr>
                <w:ins w:id="70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ins w:id="71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Any</w:t>
              </w:r>
              <w:proofErr w:type="spellEnd"/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 xml:space="preserve"> new DWI </w:t>
              </w:r>
              <w:proofErr w:type="spellStart"/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lesion</w:t>
              </w:r>
              <w:proofErr w:type="spellEnd"/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72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73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4/8 (50.0%)†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74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75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8/30 (26.7%)†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76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77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0.232</w:t>
              </w:r>
            </w:ins>
          </w:p>
        </w:tc>
      </w:tr>
      <w:tr w:rsidR="00F417DF" w:rsidRPr="00893891" w:rsidTr="0051326C">
        <w:trPr>
          <w:tblCellSpacing w:w="15" w:type="dxa"/>
          <w:ins w:id="78" w:author="Pablo Albiña Palmarola" w:date="2026-05-23T18:13:00Z"/>
        </w:trPr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rPr>
                <w:ins w:id="79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80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 xml:space="preserve">No. DWI </w:t>
              </w:r>
              <w:proofErr w:type="spellStart"/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lesions</w:t>
              </w:r>
              <w:proofErr w:type="spellEnd"/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 xml:space="preserve"> (0 / 1–5 / 6–10 / ≥10)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81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82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4/8 / 3/8 / 0/8 / 1/8†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83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84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22/30 / 6/30 / 1/30 / 1/30†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85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86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0.272‡</w:t>
              </w:r>
            </w:ins>
          </w:p>
        </w:tc>
      </w:tr>
      <w:tr w:rsidR="00F417DF" w:rsidRPr="00893891" w:rsidTr="0051326C">
        <w:trPr>
          <w:tblCellSpacing w:w="15" w:type="dxa"/>
          <w:ins w:id="87" w:author="Pablo Albiña Palmarola" w:date="2026-05-23T18:13:00Z"/>
        </w:trPr>
        <w:tc>
          <w:tcPr>
            <w:tcW w:w="0" w:type="auto"/>
            <w:vAlign w:val="center"/>
            <w:hideMark/>
          </w:tcPr>
          <w:p w:rsidR="00F417DF" w:rsidRPr="0051326C" w:rsidRDefault="00F417DF" w:rsidP="0051326C">
            <w:pPr>
              <w:rPr>
                <w:ins w:id="88" w:author="Pablo Albiña Palmarola" w:date="2026-05-23T18:13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89" w:author="Pablo Albiña Palmarola" w:date="2026-05-23T18:13:00Z">
              <w:r w:rsidRPr="0051326C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Restenosis ≥50% at any follow-up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90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91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1/9 (11.1%)§</w:t>
              </w:r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92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93" w:author="Pablo Albiña Palmarola" w:date="2026-05-23T18:13:00Z">
              <w:r>
                <w:rPr>
                  <w:rFonts w:ascii="Times New Roman" w:hAnsi="Times New Roman" w:cs="Times New Roman"/>
                  <w:sz w:val="20"/>
                  <w:szCs w:val="20"/>
                  <w:lang w:val="de-DE"/>
                </w:rPr>
                <w:t>3</w:t>
              </w:r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/42 (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de-DE"/>
                </w:rPr>
                <w:t>7.1</w:t>
              </w:r>
              <w:proofErr w:type="gramStart"/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%)§</w:t>
              </w:r>
              <w:proofErr w:type="gramEnd"/>
            </w:ins>
          </w:p>
        </w:tc>
        <w:tc>
          <w:tcPr>
            <w:tcW w:w="0" w:type="auto"/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94" w:author="Pablo Albiña Palmarola" w:date="2026-05-23T18:13:00Z"/>
                <w:rFonts w:ascii="Times New Roman" w:hAnsi="Times New Roman" w:cs="Times New Roman"/>
                <w:sz w:val="20"/>
                <w:szCs w:val="20"/>
                <w:lang w:val="de-DE"/>
              </w:rPr>
            </w:pPr>
            <w:ins w:id="95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0.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de-DE"/>
                </w:rPr>
                <w:t>552</w:t>
              </w:r>
            </w:ins>
          </w:p>
        </w:tc>
      </w:tr>
      <w:tr w:rsidR="00F417DF" w:rsidRPr="00893891" w:rsidTr="0051326C">
        <w:trPr>
          <w:tblCellSpacing w:w="15" w:type="dxa"/>
          <w:ins w:id="96" w:author="Pablo Albiña Palmarola" w:date="2026-05-23T18:13:00Z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417DF" w:rsidRPr="0051326C" w:rsidRDefault="00F417DF" w:rsidP="0051326C">
            <w:pPr>
              <w:rPr>
                <w:ins w:id="97" w:author="Pablo Albiña Palmarola" w:date="2026-05-23T18:13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98" w:author="Pablo Albiña Palmarola" w:date="2026-05-23T18:13:00Z">
              <w:r w:rsidRPr="0051326C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In-hospital major complications (ICH, AIS, or death)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99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100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1/13 (7.7%)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101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102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8/58 (13.8%)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417DF" w:rsidRPr="00893891" w:rsidRDefault="00F417DF" w:rsidP="0051326C">
            <w:pPr>
              <w:jc w:val="center"/>
              <w:rPr>
                <w:ins w:id="103" w:author="Pablo Albiña Palmarola" w:date="2026-05-23T18:13:00Z"/>
                <w:rFonts w:ascii="Times New Roman" w:hAnsi="Times New Roman" w:cs="Times New Roman"/>
                <w:sz w:val="20"/>
                <w:szCs w:val="20"/>
              </w:rPr>
            </w:pPr>
            <w:ins w:id="104" w:author="Pablo Albiña Palmarola" w:date="2026-05-23T18:13:00Z">
              <w:r w:rsidRPr="00893891">
                <w:rPr>
                  <w:rFonts w:ascii="Times New Roman" w:hAnsi="Times New Roman" w:cs="Times New Roman"/>
                  <w:sz w:val="20"/>
                  <w:szCs w:val="20"/>
                </w:rPr>
                <w:t>1.000</w:t>
              </w:r>
            </w:ins>
          </w:p>
        </w:tc>
      </w:tr>
    </w:tbl>
    <w:p w:rsidR="00F417DF" w:rsidRPr="00F417DF" w:rsidRDefault="00F417DF" w:rsidP="00F7234E">
      <w:pPr>
        <w:jc w:val="both"/>
        <w:rPr>
          <w:ins w:id="105" w:author="Pablo Albiña Palmarola" w:date="2026-05-23T18:13:00Z"/>
          <w:rFonts w:ascii="Times New Roman" w:hAnsi="Times New Roman" w:cs="Times New Roman"/>
          <w:sz w:val="20"/>
          <w:szCs w:val="20"/>
          <w:lang w:val="en-US"/>
          <w:rPrChange w:id="106" w:author="Pablo Albiña Palmarola" w:date="2026-05-23T18:13:00Z">
            <w:rPr>
              <w:ins w:id="107" w:author="Pablo Albiña Palmarola" w:date="2026-05-23T18:13:00Z"/>
              <w:rFonts w:ascii="Times New Roman" w:hAnsi="Times New Roman" w:cs="Times New Roman"/>
              <w:b/>
              <w:bCs/>
              <w:lang w:val="en-US"/>
            </w:rPr>
          </w:rPrChange>
        </w:rPr>
      </w:pPr>
      <w:ins w:id="108" w:author="Pablo Albiña Palmarola" w:date="2026-05-23T18:13:00Z">
        <w:r w:rsidRPr="0051326C">
          <w:rPr>
            <w:rFonts w:ascii="Times New Roman" w:hAnsi="Times New Roman" w:cs="Times New Roman"/>
            <w:sz w:val="20"/>
            <w:szCs w:val="20"/>
            <w:lang w:val="en-US"/>
          </w:rPr>
          <w:t>† DWI denominators reflect available DWI data only (SAPT n=8; DAPT n=30).</w:t>
        </w:r>
        <w:r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  <w:r w:rsidRPr="0051326C">
          <w:rPr>
            <w:rFonts w:ascii="Times New Roman" w:hAnsi="Times New Roman" w:cs="Times New Roman"/>
            <w:sz w:val="20"/>
            <w:szCs w:val="20"/>
            <w:lang w:val="en-US"/>
          </w:rPr>
          <w:t xml:space="preserve">‡ Mann–Whitney (ordinal) on the 4-level category </w:t>
        </w:r>
        <w:r w:rsidRPr="00577D61">
          <w:rPr>
            <w:rFonts w:ascii="Times New Roman" w:hAnsi="Times New Roman" w:cs="Times New Roman"/>
            <w:sz w:val="20"/>
            <w:szCs w:val="20"/>
            <w:lang w:val="en-US"/>
          </w:rPr>
          <w:t>variab</w:t>
        </w:r>
        <w:r>
          <w:rPr>
            <w:rFonts w:ascii="Times New Roman" w:hAnsi="Times New Roman" w:cs="Times New Roman"/>
            <w:sz w:val="20"/>
            <w:szCs w:val="20"/>
            <w:lang w:val="en-US"/>
          </w:rPr>
          <w:t xml:space="preserve">le </w:t>
        </w:r>
        <w:r w:rsidRPr="0051326C">
          <w:rPr>
            <w:rFonts w:ascii="Times New Roman" w:hAnsi="Times New Roman" w:cs="Times New Roman"/>
            <w:sz w:val="20"/>
            <w:szCs w:val="20"/>
            <w:lang w:val="en-US"/>
          </w:rPr>
          <w:t>(exact p).</w:t>
        </w:r>
        <w:r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  <w:r w:rsidRPr="0051326C">
          <w:rPr>
            <w:rFonts w:ascii="Times New Roman" w:hAnsi="Times New Roman" w:cs="Times New Roman"/>
            <w:sz w:val="20"/>
            <w:szCs w:val="20"/>
            <w:lang w:val="en-US"/>
          </w:rPr>
          <w:t>§ Restenosis denominators reflect any FU restenosis data available (SAPT n=9; DAPT n=42).</w:t>
        </w:r>
      </w:ins>
    </w:p>
    <w:p w:rsidR="00F417DF" w:rsidRDefault="00F417DF" w:rsidP="00F7234E">
      <w:pPr>
        <w:jc w:val="both"/>
        <w:rPr>
          <w:ins w:id="109" w:author="Pablo Albiña Palmarola" w:date="2026-05-23T18:13:00Z"/>
          <w:rFonts w:ascii="Times New Roman" w:hAnsi="Times New Roman" w:cs="Times New Roman"/>
          <w:b/>
          <w:bCs/>
          <w:lang w:val="en-US"/>
        </w:rPr>
      </w:pPr>
    </w:p>
    <w:p w:rsidR="00F417DF" w:rsidRDefault="00F417DF" w:rsidP="00F7234E">
      <w:pPr>
        <w:jc w:val="both"/>
        <w:rPr>
          <w:ins w:id="110" w:author="Pablo Albiña Palmarola" w:date="2026-05-23T18:13:00Z"/>
          <w:rFonts w:ascii="Times New Roman" w:hAnsi="Times New Roman" w:cs="Times New Roman"/>
          <w:b/>
          <w:bCs/>
          <w:lang w:val="en-US"/>
        </w:rPr>
      </w:pPr>
    </w:p>
    <w:p w:rsidR="00F7234E" w:rsidRPr="0050004D" w:rsidRDefault="00F7234E" w:rsidP="00F7234E">
      <w:pPr>
        <w:jc w:val="both"/>
        <w:rPr>
          <w:rFonts w:ascii="Times New Roman" w:hAnsi="Times New Roman" w:cs="Times New Roman"/>
          <w:lang w:val="en-US"/>
        </w:rPr>
      </w:pPr>
      <w:r w:rsidRPr="0050004D">
        <w:rPr>
          <w:rFonts w:ascii="Times New Roman" w:hAnsi="Times New Roman" w:cs="Times New Roman"/>
          <w:b/>
          <w:bCs/>
          <w:lang w:val="en-US"/>
        </w:rPr>
        <w:t>Table S</w:t>
      </w:r>
      <w:ins w:id="111" w:author="Pablo Albiña Palmarola" w:date="2026-05-23T18:13:00Z">
        <w:r w:rsidR="00F417DF">
          <w:rPr>
            <w:rFonts w:ascii="Times New Roman" w:hAnsi="Times New Roman" w:cs="Times New Roman"/>
            <w:b/>
            <w:bCs/>
            <w:lang w:val="en-US"/>
          </w:rPr>
          <w:t>4</w:t>
        </w:r>
      </w:ins>
      <w:del w:id="112" w:author="Pablo Albiña Palmarola" w:date="2026-05-23T18:13:00Z">
        <w:r w:rsidR="007047B8" w:rsidRPr="0050004D" w:rsidDel="00F417DF">
          <w:rPr>
            <w:rFonts w:ascii="Times New Roman" w:hAnsi="Times New Roman" w:cs="Times New Roman"/>
            <w:b/>
            <w:bCs/>
            <w:lang w:val="en-US"/>
          </w:rPr>
          <w:delText>2</w:delText>
        </w:r>
      </w:del>
      <w:r w:rsidRPr="0050004D">
        <w:rPr>
          <w:rFonts w:ascii="Times New Roman" w:hAnsi="Times New Roman" w:cs="Times New Roman"/>
          <w:b/>
          <w:bCs/>
          <w:lang w:val="en-US"/>
        </w:rPr>
        <w:t>.</w:t>
      </w:r>
      <w:r w:rsidRPr="0050004D">
        <w:rPr>
          <w:rFonts w:ascii="Times New Roman" w:hAnsi="Times New Roman" w:cs="Times New Roman"/>
          <w:lang w:val="en-US"/>
        </w:rPr>
        <w:t xml:space="preserve"> </w:t>
      </w:r>
      <w:r w:rsidR="00EE2B6F" w:rsidRPr="0050004D">
        <w:rPr>
          <w:rFonts w:ascii="Times New Roman" w:hAnsi="Times New Roman" w:cs="Times New Roman"/>
          <w:lang w:val="en-US"/>
        </w:rPr>
        <w:t>Follow-up outcomes by timepoint</w:t>
      </w:r>
    </w:p>
    <w:p w:rsidR="007047B8" w:rsidRPr="0050004D" w:rsidRDefault="007047B8" w:rsidP="00F7234E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1425"/>
        <w:gridCol w:w="1366"/>
        <w:gridCol w:w="1987"/>
        <w:gridCol w:w="601"/>
      </w:tblGrid>
      <w:tr w:rsidR="00F7234E" w:rsidRPr="0050004D" w:rsidTr="000E02B7">
        <w:trPr>
          <w:tblHeader/>
          <w:tblCellSpacing w:w="15" w:type="dxa"/>
        </w:trPr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:rsidR="00F7234E" w:rsidRPr="0050004D" w:rsidRDefault="00F7234E" w:rsidP="000E02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PTAS (AIS), n=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lective PTAS (symptomatic), n=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F7234E" w:rsidRPr="0050004D" w:rsidTr="000E02B7">
        <w:trPr>
          <w:tblCellSpacing w:w="15" w:type="dxa"/>
        </w:trPr>
        <w:tc>
          <w:tcPr>
            <w:tcW w:w="3074" w:type="dxa"/>
            <w:vAlign w:val="center"/>
          </w:tcPr>
          <w:p w:rsidR="00F7234E" w:rsidRPr="0050004D" w:rsidRDefault="00F7234E" w:rsidP="000E02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1</w:t>
            </w:r>
          </w:p>
        </w:tc>
        <w:tc>
          <w:tcPr>
            <w:tcW w:w="1395" w:type="dxa"/>
            <w:vAlign w:val="center"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234E" w:rsidRPr="0050004D" w:rsidTr="000E02B7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F7234E" w:rsidRPr="0050004D" w:rsidRDefault="00F7234E" w:rsidP="000E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• Follow-up months (FU1) (median [IQR])</w:t>
            </w:r>
          </w:p>
        </w:tc>
        <w:tc>
          <w:tcPr>
            <w:tcW w:w="1395" w:type="dxa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[3.0–6.0] (N=103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[3.0–6.0] (N=49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[3.0–6.0] (N=54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</w:p>
        </w:tc>
      </w:tr>
      <w:tr w:rsidR="00F7234E" w:rsidRPr="0050004D" w:rsidTr="000E02B7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F7234E" w:rsidRPr="0050004D" w:rsidRDefault="00F7234E" w:rsidP="000E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• FU1 mRS &lt;3</w:t>
            </w:r>
          </w:p>
        </w:tc>
        <w:tc>
          <w:tcPr>
            <w:tcW w:w="1395" w:type="dxa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/110 (83.6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/53 (83.0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/57 (84.2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F7234E" w:rsidRPr="0050004D" w:rsidTr="000E02B7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F7234E" w:rsidRPr="0050004D" w:rsidRDefault="00F7234E" w:rsidP="000E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• Restenosis at FU1</w:t>
            </w:r>
          </w:p>
        </w:tc>
        <w:tc>
          <w:tcPr>
            <w:tcW w:w="1395" w:type="dxa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102 (12.7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48 (8.3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54 (16.7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</w:t>
            </w:r>
          </w:p>
        </w:tc>
      </w:tr>
      <w:tr w:rsidR="00F7234E" w:rsidRPr="0050004D" w:rsidTr="000E02B7">
        <w:trPr>
          <w:tblCellSpacing w:w="15" w:type="dxa"/>
        </w:trPr>
        <w:tc>
          <w:tcPr>
            <w:tcW w:w="3074" w:type="dxa"/>
            <w:vAlign w:val="center"/>
          </w:tcPr>
          <w:p w:rsidR="00F7234E" w:rsidRPr="0050004D" w:rsidRDefault="00F7234E" w:rsidP="000E02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2</w:t>
            </w:r>
          </w:p>
        </w:tc>
        <w:tc>
          <w:tcPr>
            <w:tcW w:w="1395" w:type="dxa"/>
            <w:vAlign w:val="center"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234E" w:rsidRPr="0050004D" w:rsidTr="000E02B7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F7234E" w:rsidRPr="0050004D" w:rsidRDefault="00F7234E" w:rsidP="000E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• Follow-up months (FU2) (median [IQR])</w:t>
            </w:r>
          </w:p>
        </w:tc>
        <w:tc>
          <w:tcPr>
            <w:tcW w:w="1395" w:type="dxa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[10.0–12.0] (N=65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[10.0–12.0] (N=28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[10.0–12.0] (N=37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1</w:t>
            </w:r>
          </w:p>
        </w:tc>
      </w:tr>
      <w:tr w:rsidR="00F7234E" w:rsidRPr="0050004D" w:rsidTr="000E02B7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F7234E" w:rsidRPr="0050004D" w:rsidRDefault="00F7234E" w:rsidP="000E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• FU2 mRS &lt;3</w:t>
            </w:r>
          </w:p>
        </w:tc>
        <w:tc>
          <w:tcPr>
            <w:tcW w:w="1395" w:type="dxa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/69 (81.2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/33 (75.8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/36 (86.1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0</w:t>
            </w:r>
          </w:p>
        </w:tc>
      </w:tr>
      <w:tr w:rsidR="00F7234E" w:rsidRPr="0050004D" w:rsidTr="000E02B7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F7234E" w:rsidRPr="0050004D" w:rsidRDefault="00F7234E" w:rsidP="000E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• Restenosis at FU2</w:t>
            </w:r>
          </w:p>
        </w:tc>
        <w:tc>
          <w:tcPr>
            <w:tcW w:w="1395" w:type="dxa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65 (10.8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8 (3.6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37 (16.2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</w:tr>
      <w:tr w:rsidR="00F7234E" w:rsidRPr="0050004D" w:rsidTr="000E02B7">
        <w:trPr>
          <w:tblCellSpacing w:w="15" w:type="dxa"/>
        </w:trPr>
        <w:tc>
          <w:tcPr>
            <w:tcW w:w="3074" w:type="dxa"/>
            <w:vAlign w:val="center"/>
          </w:tcPr>
          <w:p w:rsidR="00F7234E" w:rsidRPr="0050004D" w:rsidRDefault="00F7234E" w:rsidP="000E02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3</w:t>
            </w:r>
          </w:p>
        </w:tc>
        <w:tc>
          <w:tcPr>
            <w:tcW w:w="1395" w:type="dxa"/>
            <w:vAlign w:val="center"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234E" w:rsidRPr="0050004D" w:rsidTr="000E02B7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F7234E" w:rsidRPr="0050004D" w:rsidRDefault="00F7234E" w:rsidP="000E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• Follow-up months (FU3) (median [IQR])</w:t>
            </w:r>
          </w:p>
        </w:tc>
        <w:tc>
          <w:tcPr>
            <w:tcW w:w="1395" w:type="dxa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[20.0–21.0] (N=13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 [19.0–22.0] (N=4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 [20.0–21.0] (N=9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6</w:t>
            </w:r>
          </w:p>
        </w:tc>
      </w:tr>
      <w:tr w:rsidR="00F7234E" w:rsidRPr="0050004D" w:rsidTr="000E02B7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F7234E" w:rsidRPr="0050004D" w:rsidRDefault="00F7234E" w:rsidP="000E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• FU3 mRS &lt;3</w:t>
            </w:r>
          </w:p>
        </w:tc>
        <w:tc>
          <w:tcPr>
            <w:tcW w:w="1395" w:type="dxa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19 (68.4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9 (44.4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0 (90.0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</w:t>
            </w:r>
          </w:p>
        </w:tc>
      </w:tr>
      <w:tr w:rsidR="00F7234E" w:rsidRPr="0050004D" w:rsidTr="000E02B7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F7234E" w:rsidRPr="0050004D" w:rsidRDefault="00F7234E" w:rsidP="000E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• Restenosis at FU3</w:t>
            </w:r>
          </w:p>
        </w:tc>
        <w:tc>
          <w:tcPr>
            <w:tcW w:w="1395" w:type="dxa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3 (7.7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4 (0.0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9 (11.1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F7234E" w:rsidRPr="0050004D" w:rsidTr="000E02B7">
        <w:trPr>
          <w:tblCellSpacing w:w="15" w:type="dxa"/>
        </w:trPr>
        <w:tc>
          <w:tcPr>
            <w:tcW w:w="3074" w:type="dxa"/>
            <w:vAlign w:val="center"/>
          </w:tcPr>
          <w:p w:rsidR="00F7234E" w:rsidRPr="0050004D" w:rsidRDefault="00F7234E" w:rsidP="000E02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st FU</w:t>
            </w:r>
          </w:p>
        </w:tc>
        <w:tc>
          <w:tcPr>
            <w:tcW w:w="1395" w:type="dxa"/>
            <w:vAlign w:val="center"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234E" w:rsidRPr="0050004D" w:rsidTr="000E02B7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F7234E" w:rsidRPr="0050004D" w:rsidRDefault="00F7234E" w:rsidP="000E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• Follow-up months (last FU) (median [IQR])</w:t>
            </w:r>
          </w:p>
        </w:tc>
        <w:tc>
          <w:tcPr>
            <w:tcW w:w="1395" w:type="dxa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[6.0–12.0] (N=114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[6.0–12.0] (N=53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 [6.0–12.0] (N=61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0</w:t>
            </w:r>
          </w:p>
        </w:tc>
      </w:tr>
      <w:tr w:rsidR="00F7234E" w:rsidRPr="0050004D" w:rsidTr="000E02B7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F7234E" w:rsidRPr="0050004D" w:rsidRDefault="00F7234E" w:rsidP="000E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• Last FU (strict) mRS &lt;3</w:t>
            </w:r>
          </w:p>
        </w:tc>
        <w:tc>
          <w:tcPr>
            <w:tcW w:w="1395" w:type="dxa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/118 (84.7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/56 (82.1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/62 (87.1%)</w:t>
            </w:r>
          </w:p>
        </w:tc>
        <w:tc>
          <w:tcPr>
            <w:tcW w:w="0" w:type="auto"/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9</w:t>
            </w:r>
          </w:p>
        </w:tc>
      </w:tr>
      <w:tr w:rsidR="00F7234E" w:rsidRPr="0050004D" w:rsidTr="000E02B7">
        <w:trPr>
          <w:tblCellSpacing w:w="15" w:type="dxa"/>
        </w:trPr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:rsidR="00F7234E" w:rsidRPr="0050004D" w:rsidRDefault="00F7234E" w:rsidP="000E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• Restenosis (ever up to last FU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112 (14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51 (7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61 (19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7234E" w:rsidRPr="0050004D" w:rsidRDefault="00F7234E" w:rsidP="000E0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</w:t>
            </w:r>
          </w:p>
        </w:tc>
      </w:tr>
    </w:tbl>
    <w:p w:rsidR="00623AC2" w:rsidRPr="00783EF2" w:rsidRDefault="00351C1A" w:rsidP="00F417D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0004D">
        <w:rPr>
          <w:rFonts w:ascii="Times New Roman" w:hAnsi="Times New Roman" w:cs="Times New Roman"/>
          <w:sz w:val="20"/>
          <w:szCs w:val="20"/>
          <w:lang w:val="en-US"/>
        </w:rPr>
        <w:t>Values are median [IQR] or n (column %)</w:t>
      </w:r>
      <w:r w:rsidR="00E04498" w:rsidRPr="0050004D">
        <w:rPr>
          <w:rFonts w:ascii="Times New Roman" w:hAnsi="Times New Roman" w:cs="Times New Roman"/>
          <w:sz w:val="20"/>
          <w:szCs w:val="20"/>
          <w:lang w:val="en-US"/>
        </w:rPr>
        <w:t xml:space="preserve">. Categorical p-values use two-sided Fisher’s exact test when any expected cell count is &lt;5; </w:t>
      </w:r>
      <w:proofErr w:type="gramStart"/>
      <w:r w:rsidR="00E04498" w:rsidRPr="0050004D">
        <w:rPr>
          <w:rFonts w:ascii="Times New Roman" w:hAnsi="Times New Roman" w:cs="Times New Roman"/>
          <w:sz w:val="20"/>
          <w:szCs w:val="20"/>
          <w:lang w:val="en-US"/>
        </w:rPr>
        <w:t>otherwise</w:t>
      </w:r>
      <w:proofErr w:type="gramEnd"/>
      <w:r w:rsidR="00E04498" w:rsidRPr="0050004D">
        <w:rPr>
          <w:rFonts w:ascii="Times New Roman" w:hAnsi="Times New Roman" w:cs="Times New Roman"/>
          <w:sz w:val="20"/>
          <w:szCs w:val="20"/>
          <w:lang w:val="en-US"/>
        </w:rPr>
        <w:t xml:space="preserve"> Pearson’s χ². Continuous variables are summarized as median [IQR]; p-values from Mann–Whitney U. Denominators (n/N) reflect non-missing data for each subgroup and timepoint (observed cases).</w:t>
      </w:r>
    </w:p>
    <w:sectPr w:rsidR="00623AC2" w:rsidRPr="00783EF2" w:rsidSect="00842DE2">
      <w:footerReference w:type="even" r:id="rId6"/>
      <w:footerReference w:type="default" r:id="rId7"/>
      <w:pgSz w:w="11900" w:h="1682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C5FF0" w:rsidRDefault="000C5FF0" w:rsidP="00E278A8">
      <w:r>
        <w:separator/>
      </w:r>
    </w:p>
  </w:endnote>
  <w:endnote w:type="continuationSeparator" w:id="0">
    <w:p w:rsidR="000C5FF0" w:rsidRDefault="000C5FF0" w:rsidP="00E27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46200737"/>
      <w:docPartObj>
        <w:docPartGallery w:val="Page Numbers (Bottom of Page)"/>
        <w:docPartUnique/>
      </w:docPartObj>
    </w:sdtPr>
    <w:sdtContent>
      <w:p w:rsidR="00E278A8" w:rsidRDefault="00E278A8" w:rsidP="00D442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278A8" w:rsidRDefault="00E278A8" w:rsidP="00E278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36185356"/>
      <w:docPartObj>
        <w:docPartGallery w:val="Page Numbers (Bottom of Page)"/>
        <w:docPartUnique/>
      </w:docPartObj>
    </w:sdtPr>
    <w:sdtContent>
      <w:p w:rsidR="00E278A8" w:rsidRDefault="00E278A8" w:rsidP="00D442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278A8" w:rsidRDefault="00E278A8" w:rsidP="00E278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C5FF0" w:rsidRDefault="000C5FF0" w:rsidP="00E278A8">
      <w:r>
        <w:separator/>
      </w:r>
    </w:p>
  </w:footnote>
  <w:footnote w:type="continuationSeparator" w:id="0">
    <w:p w:rsidR="000C5FF0" w:rsidRDefault="000C5FF0" w:rsidP="00E278A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blo Albiña Palmarola">
    <w15:presenceInfo w15:providerId="None" w15:userId="Pablo Albiña Palmaro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DE2"/>
    <w:rsid w:val="000030DC"/>
    <w:rsid w:val="000C5FF0"/>
    <w:rsid w:val="000F5C3B"/>
    <w:rsid w:val="001364A6"/>
    <w:rsid w:val="001A27DF"/>
    <w:rsid w:val="001E1762"/>
    <w:rsid w:val="002206F2"/>
    <w:rsid w:val="00223834"/>
    <w:rsid w:val="00273F8C"/>
    <w:rsid w:val="00292A18"/>
    <w:rsid w:val="002A147F"/>
    <w:rsid w:val="002B1ED7"/>
    <w:rsid w:val="002C08F2"/>
    <w:rsid w:val="002C4EBD"/>
    <w:rsid w:val="00330EEF"/>
    <w:rsid w:val="0034042F"/>
    <w:rsid w:val="00351C1A"/>
    <w:rsid w:val="00386B4B"/>
    <w:rsid w:val="003C0C0E"/>
    <w:rsid w:val="00435CA1"/>
    <w:rsid w:val="0050004D"/>
    <w:rsid w:val="00542E4B"/>
    <w:rsid w:val="005944B7"/>
    <w:rsid w:val="00623AC2"/>
    <w:rsid w:val="006B31A2"/>
    <w:rsid w:val="006E4DC6"/>
    <w:rsid w:val="006F7591"/>
    <w:rsid w:val="007047B8"/>
    <w:rsid w:val="00783EF2"/>
    <w:rsid w:val="00842DE2"/>
    <w:rsid w:val="00932EC2"/>
    <w:rsid w:val="009B793C"/>
    <w:rsid w:val="00A00CC5"/>
    <w:rsid w:val="00A718B2"/>
    <w:rsid w:val="00A87098"/>
    <w:rsid w:val="00AD1BA9"/>
    <w:rsid w:val="00AE052D"/>
    <w:rsid w:val="00B20AE5"/>
    <w:rsid w:val="00B45CE5"/>
    <w:rsid w:val="00B75D6B"/>
    <w:rsid w:val="00BC14FE"/>
    <w:rsid w:val="00BD1ECB"/>
    <w:rsid w:val="00BF528E"/>
    <w:rsid w:val="00C04CD1"/>
    <w:rsid w:val="00C604F2"/>
    <w:rsid w:val="00C81F7F"/>
    <w:rsid w:val="00CD6B7B"/>
    <w:rsid w:val="00CD7AFB"/>
    <w:rsid w:val="00E04498"/>
    <w:rsid w:val="00E278A8"/>
    <w:rsid w:val="00E51B2C"/>
    <w:rsid w:val="00E54019"/>
    <w:rsid w:val="00E5620A"/>
    <w:rsid w:val="00EA092D"/>
    <w:rsid w:val="00EE2B6F"/>
    <w:rsid w:val="00F30AF3"/>
    <w:rsid w:val="00F36022"/>
    <w:rsid w:val="00F417DF"/>
    <w:rsid w:val="00F6291A"/>
    <w:rsid w:val="00F7234E"/>
    <w:rsid w:val="00F9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4516BB"/>
  <w15:chartTrackingRefBased/>
  <w15:docId w15:val="{77281A83-5292-AA44-8E2B-075A94704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78A8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78A8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E278A8"/>
  </w:style>
  <w:style w:type="paragraph" w:styleId="Revision">
    <w:name w:val="Revision"/>
    <w:hidden/>
    <w:uiPriority w:val="99"/>
    <w:semiHidden/>
    <w:rsid w:val="00623AC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7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06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96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9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20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031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2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54</Words>
  <Characters>6013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blo Albiña Palmarola</cp:lastModifiedBy>
  <cp:revision>6</cp:revision>
  <cp:lastPrinted>2025-12-09T20:27:00Z</cp:lastPrinted>
  <dcterms:created xsi:type="dcterms:W3CDTF">2025-12-10T08:05:00Z</dcterms:created>
  <dcterms:modified xsi:type="dcterms:W3CDTF">2026-05-24T23:19:00Z</dcterms:modified>
</cp:coreProperties>
</file>